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6AF2F" w14:textId="5C729A22" w:rsidR="005A3901" w:rsidRDefault="00764DE6">
      <w:pPr>
        <w:rPr>
          <w:b/>
          <w:bCs/>
        </w:rPr>
      </w:pPr>
      <w:r>
        <w:rPr>
          <w:b/>
          <w:bCs/>
        </w:rPr>
        <w:t>S</w:t>
      </w:r>
      <w:r w:rsidR="00D074A6">
        <w:rPr>
          <w:b/>
          <w:bCs/>
        </w:rPr>
        <w:t>3</w:t>
      </w:r>
      <w:r w:rsidR="00E73515">
        <w:rPr>
          <w:b/>
          <w:bCs/>
        </w:rPr>
        <w:t xml:space="preserve"> Table</w:t>
      </w:r>
      <w:r w:rsidR="00460719">
        <w:rPr>
          <w:b/>
          <w:bCs/>
        </w:rPr>
        <w:t>. List of PubMed searches</w:t>
      </w:r>
    </w:p>
    <w:p w14:paraId="1A18B70F" w14:textId="77777777" w:rsidR="005A3901" w:rsidRDefault="005A3901">
      <w:pPr>
        <w:rPr>
          <w:b/>
          <w:bCs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8215"/>
      </w:tblGrid>
      <w:tr w:rsidR="00787264" w:rsidRPr="005A3901" w14:paraId="0D60CCD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3D7AC5F" w14:textId="5B1E064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D818890" w14:textId="6E82327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3 Jarvis Realty[Conflict of Interest Statements]</w:t>
            </w:r>
          </w:p>
        </w:tc>
      </w:tr>
      <w:tr w:rsidR="00787264" w:rsidRPr="005A3901" w14:paraId="74F5320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4A71DE3" w14:textId="29E4195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59FF7E0" w14:textId="0F33E36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50 Realty[Conflict of Interest Statements]</w:t>
            </w:r>
          </w:p>
        </w:tc>
      </w:tr>
      <w:tr w:rsidR="00787264" w:rsidRPr="005A3901" w14:paraId="4D0483C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963C20A" w14:textId="2EAC7A3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D8E0937" w14:textId="2F12A57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 Laboratories[Conflict of Interest Statements]</w:t>
            </w:r>
          </w:p>
        </w:tc>
      </w:tr>
      <w:tr w:rsidR="00787264" w:rsidRPr="005A3901" w14:paraId="60806EC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6F81869" w14:textId="29D8790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14072C9" w14:textId="64A2DCA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 Ventures[Conflict of Interest Statements]</w:t>
            </w:r>
          </w:p>
        </w:tc>
      </w:tr>
      <w:tr w:rsidR="00787264" w:rsidRPr="005A3901" w14:paraId="6F7E5C3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F9ECBA0" w14:textId="70A6CE9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A266F08" w14:textId="54E9278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ba Medix[Conflict of Interest Statements]</w:t>
            </w:r>
          </w:p>
        </w:tc>
      </w:tr>
      <w:tr w:rsidR="00787264" w:rsidRPr="005A3901" w14:paraId="18514C0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33B6361" w14:textId="4A51402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DA4DA23" w14:textId="0C67552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an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525322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5162866" w14:textId="2A17711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1DF78AD" w14:textId="6FD7CE6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B Captive Insurance[Conflict of Interest Statements]</w:t>
            </w:r>
          </w:p>
        </w:tc>
      </w:tr>
      <w:tr w:rsidR="00787264" w:rsidRPr="005A3901" w14:paraId="1D02391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32A54CD" w14:textId="605A2D0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F02E46F" w14:textId="54120A8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 Valley[Conflict of Interest Statements]</w:t>
            </w:r>
          </w:p>
        </w:tc>
      </w:tr>
      <w:tr w:rsidR="00787264" w:rsidRPr="005A3901" w14:paraId="4673198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E9B4D31" w14:textId="7E7F910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954D4C2" w14:textId="4BF3449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reage Pharms[Conflict of Interest Statements]</w:t>
            </w:r>
          </w:p>
        </w:tc>
      </w:tr>
      <w:tr w:rsidR="00787264" w:rsidRPr="005A3901" w14:paraId="4E38693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5C57334" w14:textId="7EEADD8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8A71E0B" w14:textId="2EB9B79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Medic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ioscience[Conflict of Interest Statements]</w:t>
            </w:r>
          </w:p>
        </w:tc>
      </w:tr>
      <w:tr w:rsidR="00787264" w:rsidRPr="005A3901" w14:paraId="6E561CF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29CAA16" w14:textId="1341822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528EE98" w14:textId="60FFDBB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iMe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tanicals[Conflict of Interest Statements]</w:t>
            </w:r>
          </w:p>
        </w:tc>
      </w:tr>
      <w:tr w:rsidR="00787264" w:rsidRPr="005A3901" w14:paraId="0D5E681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EED08BC" w14:textId="532ABA4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8A281E7" w14:textId="357AB13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erta Craft Cannabis[Conflict of Interest Statements]</w:t>
            </w:r>
          </w:p>
        </w:tc>
      </w:tr>
      <w:tr w:rsidR="00787264" w:rsidRPr="005A3901" w14:paraId="232FEAD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4CA2BB8" w14:textId="2938304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9CC06DB" w14:textId="234D3A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916EC7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A0FFE55" w14:textId="6BA0AD0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051B199" w14:textId="7991665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garith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gredients[Conflict of Interest Statements]</w:t>
            </w:r>
          </w:p>
        </w:tc>
      </w:tr>
      <w:tr w:rsidR="00787264" w:rsidRPr="005A3901" w14:paraId="1300E85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01A4E71" w14:textId="0E1B610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F7B29D6" w14:textId="0BA04F9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phafarm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perations[Conflict of Interest Statements]</w:t>
            </w:r>
          </w:p>
        </w:tc>
      </w:tr>
      <w:tr w:rsidR="00787264" w:rsidRPr="005A3901" w14:paraId="70D2723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DE5DF44" w14:textId="4B652D5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4DDECCE" w14:textId="0D5E18B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llo Applied Research[Conflict of Interest Statements]</w:t>
            </w:r>
          </w:p>
        </w:tc>
      </w:tr>
      <w:tr w:rsidR="00787264" w:rsidRPr="005A3901" w14:paraId="02353B6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ACC60EA" w14:textId="038860F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47406C9" w14:textId="0CF4EA4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ualita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20C1D1A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04CA28A" w14:textId="21FD4DE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F343428" w14:textId="722FD6B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se Bioscience[Conflict of Interest Statements]</w:t>
            </w:r>
          </w:p>
        </w:tc>
      </w:tr>
      <w:tr w:rsidR="00787264" w:rsidRPr="005A3901" w14:paraId="557487B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BE09383" w14:textId="0DA1A2A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694CC75" w14:textId="672C5C5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Biotechnologies[Conflict of Interest Statements]</w:t>
            </w:r>
          </w:p>
        </w:tc>
      </w:tr>
      <w:tr w:rsidR="00787264" w:rsidRPr="005A3901" w14:paraId="439C6C4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D3197AD" w14:textId="0CE8D7E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2871779" w14:textId="32D7D5C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Growers[Conflict of Interest Statements]</w:t>
            </w:r>
          </w:p>
        </w:tc>
      </w:tr>
      <w:tr w:rsidR="00787264" w:rsidRPr="005A3901" w14:paraId="36D3C56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69C3EBA" w14:textId="5BB065F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2F39CD0" w14:textId="779A542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Thrive[Conflict of Interest Statements]</w:t>
            </w:r>
          </w:p>
        </w:tc>
      </w:tr>
      <w:tr w:rsidR="00787264" w:rsidRPr="005A3901" w14:paraId="0E4D528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108E0E2" w14:textId="1945219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5490B8F" w14:textId="093E95E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[Conflict of Interest Statements]</w:t>
            </w:r>
          </w:p>
        </w:tc>
      </w:tr>
      <w:tr w:rsidR="00787264" w:rsidRPr="005A3901" w14:paraId="01A9345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50F8F91" w14:textId="0C260AF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764D0C0" w14:textId="7D11F5C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Nordic Cannabis[Conflict of Interest Statements]</w:t>
            </w:r>
          </w:p>
        </w:tc>
      </w:tr>
      <w:tr w:rsidR="00787264" w:rsidRPr="005A3901" w14:paraId="23CA748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03302D8" w14:textId="2A7FD4F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3489D61" w14:textId="7EE05BE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n Vaporizers[Conflict of Interest Statements]</w:t>
            </w:r>
          </w:p>
        </w:tc>
      </w:tr>
      <w:tr w:rsidR="00787264" w:rsidRPr="005A3901" w14:paraId="1746B67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CF1C395" w14:textId="051AC24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8E5E9CA" w14:textId="3E44B57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 Cannabis[Conflict of Interest Statements]</w:t>
            </w:r>
          </w:p>
        </w:tc>
      </w:tr>
      <w:tr w:rsidR="00787264" w:rsidRPr="005A3901" w14:paraId="1C2D96C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E4867F7" w14:textId="6E9C0BD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ED1A82E" w14:textId="6D14492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alit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ciences[Conflict of Interest Statements]</w:t>
            </w:r>
          </w:p>
        </w:tc>
      </w:tr>
      <w:tr w:rsidR="00787264" w:rsidRPr="005A3901" w14:paraId="5212A45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465D59" w14:textId="737FF09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BFCF368" w14:textId="7CBA61C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an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7DD656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385C72D" w14:textId="0E3E438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03762FE" w14:textId="759A178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TAVIA BIO PROCESSING[Conflict of Interest Statements]</w:t>
            </w:r>
          </w:p>
        </w:tc>
      </w:tr>
      <w:tr w:rsidR="00787264" w:rsidRPr="005A3901" w14:paraId="6328197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77CAD16" w14:textId="05B2389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387933B" w14:textId="68BFF73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ach Medical[Conflict of Interest Statements]</w:t>
            </w:r>
          </w:p>
        </w:tc>
      </w:tr>
      <w:tr w:rsidR="00787264" w:rsidRPr="005A3901" w14:paraId="28DBE81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DB653D9" w14:textId="2131AD7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4660509" w14:textId="7ABF088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acon Medical[Conflict of Interest Statements]</w:t>
            </w:r>
          </w:p>
        </w:tc>
      </w:tr>
      <w:tr w:rsidR="00787264" w:rsidRPr="005A3901" w14:paraId="5BA1BFC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99A1107" w14:textId="09D8289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7636837" w14:textId="745A5C7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kley Canopy Therapeutics[Conflict of Interest Statements]</w:t>
            </w:r>
          </w:p>
        </w:tc>
      </w:tr>
      <w:tr w:rsidR="00787264" w:rsidRPr="005A3901" w14:paraId="0420498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E643B26" w14:textId="449AD0F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746044F" w14:textId="078041A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ital Elements[Conflict of Interest Statements]</w:t>
            </w:r>
          </w:p>
        </w:tc>
      </w:tr>
      <w:tr w:rsidR="00787264" w:rsidRPr="005A3901" w14:paraId="0EE1753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07E5EC2" w14:textId="024FB44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5B293EA" w14:textId="0DCF305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V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DE541A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B28557C" w14:textId="46C4D1A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A5A8675" w14:textId="7ACF3B7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nchmark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anic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266665F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83204E3" w14:textId="07AAD74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F143C9E" w14:textId="5DDBE6C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![Conflict of Interest Statements]</w:t>
            </w:r>
          </w:p>
        </w:tc>
      </w:tr>
      <w:tr w:rsidR="00787264" w:rsidRPr="005A3901" w14:paraId="03E6597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44CF6F6" w14:textId="401245D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162BC80" w14:textId="633BB2F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cannabi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oducts[Conflict of Interest Statements]</w:t>
            </w:r>
          </w:p>
        </w:tc>
      </w:tr>
      <w:tr w:rsidR="00787264" w:rsidRPr="005A3901" w14:paraId="5C8E20B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7D40CBB" w14:textId="180F258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701D67C" w14:textId="359C4A1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Steel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ports Nutrition[Conflict of Interest Statements]</w:t>
            </w:r>
          </w:p>
        </w:tc>
      </w:tr>
      <w:tr w:rsidR="00787264" w:rsidRPr="005A3901" w14:paraId="1C675FD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095C196" w14:textId="181F514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38B2716" w14:textId="67F4ACC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 Birch Capital Acquisition[Conflict of Interest Statements]</w:t>
            </w:r>
          </w:p>
        </w:tc>
      </w:tr>
      <w:tr w:rsidR="00787264" w:rsidRPr="005A3901" w14:paraId="088DFF4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93D9408" w14:textId="047E1B9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4D3B330" w14:textId="5EF9339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wer Therapies[Conflict of Interest Statements]</w:t>
            </w:r>
          </w:p>
        </w:tc>
      </w:tr>
      <w:tr w:rsidR="00787264" w:rsidRPr="005A3901" w14:paraId="0CFB416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71C56AB" w14:textId="74F4261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A85E050" w14:textId="6497301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iteLif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ciences[Conflict of Interest Statements]</w:t>
            </w:r>
          </w:p>
        </w:tc>
      </w:tr>
      <w:tr w:rsidR="00787264" w:rsidRPr="005A3901" w14:paraId="46761BF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86E2087" w14:textId="55657AA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E087B7D" w14:textId="3D0D75D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 Cannabinoid Compound Company[Conflict of Interest Statements]</w:t>
            </w:r>
          </w:p>
        </w:tc>
      </w:tr>
      <w:tr w:rsidR="00787264" w:rsidRPr="005A3901" w14:paraId="64D8D9F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D94FFE3" w14:textId="311FF55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C1AA280" w14:textId="6C66C4B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YX Life Sciences[Conflict of Interest Statements]</w:t>
            </w:r>
          </w:p>
        </w:tc>
      </w:tr>
      <w:tr w:rsidR="00787264" w:rsidRPr="005A3901" w14:paraId="76532A6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381D0E8" w14:textId="321326A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E2E03C2" w14:textId="5C6D2DC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bo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edical[Conflict of Interest Statements]</w:t>
            </w:r>
          </w:p>
        </w:tc>
      </w:tr>
      <w:tr w:rsidR="00787264" w:rsidRPr="005A3901" w14:paraId="707ABF5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6E0CD45" w14:textId="23BEA2A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F8F88A9" w14:textId="33F987F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Bond Biotechnology[Conflict of Interest Statements]</w:t>
            </w:r>
          </w:p>
        </w:tc>
      </w:tr>
      <w:tr w:rsidR="00787264" w:rsidRPr="005A3901" w14:paraId="409C5B7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90905B8" w14:textId="6373575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00B67DD" w14:textId="488247C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Clinics[Conflict of Interest Statements]</w:t>
            </w:r>
          </w:p>
        </w:tc>
      </w:tr>
      <w:tr w:rsidR="00787264" w:rsidRPr="005A3901" w14:paraId="2A9ED02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30D36A8" w14:textId="5AEA303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96E617D" w14:textId="2DB8512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[Conflict of Interest Statements]</w:t>
            </w:r>
          </w:p>
        </w:tc>
      </w:tr>
      <w:tr w:rsidR="00787264" w:rsidRPr="005A3901" w14:paraId="1BCD4C3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4449A14" w14:textId="6548B41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9A4368B" w14:textId="70EBE1D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mo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y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bra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aturales[Conflict of Interest Statements]</w:t>
            </w:r>
          </w:p>
        </w:tc>
      </w:tr>
      <w:tr w:rsidR="00787264" w:rsidRPr="005A3901" w14:paraId="00FE269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31AB9C3" w14:textId="3132288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DF0912D" w14:textId="38557FF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 Farms[Conflict of Interest Statements]</w:t>
            </w:r>
          </w:p>
        </w:tc>
      </w:tr>
      <w:tr w:rsidR="00787264" w:rsidRPr="005A3901" w14:paraId="25248C2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A1F8031" w14:textId="6C49B02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11C48E0" w14:textId="61C83ED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Cur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D23187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C57095F" w14:textId="61F71A8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6224E50" w14:textId="4676F30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Curiou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FFEA21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0D7CD14" w14:textId="5FC1E24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66F1ED4" w14:textId="4A4E81D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Way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linic[Conflict of Interest Statements]</w:t>
            </w:r>
          </w:p>
        </w:tc>
      </w:tr>
      <w:tr w:rsidR="00787264" w:rsidRPr="005A3901" w14:paraId="426DBD0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5057D7B" w14:textId="2C133FF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69CA4DF" w14:textId="43CA5AA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Mart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3C74C9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3935DDF" w14:textId="798AF0E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6FA84DA" w14:textId="01B6241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rust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B69F0C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790DD83" w14:textId="6249A56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FD28CA2" w14:textId="099FEE9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X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ife Sciences[Conflict of Interest Statements]</w:t>
            </w:r>
          </w:p>
        </w:tc>
      </w:tr>
      <w:tr w:rsidR="00787264" w:rsidRPr="005A3901" w14:paraId="6AEDDC4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CEBEF6C" w14:textId="3E5AB96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A46D889" w14:textId="3672CB3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[Conflict of Interest Statements]</w:t>
            </w:r>
          </w:p>
        </w:tc>
      </w:tr>
      <w:tr w:rsidR="00787264" w:rsidRPr="005A3901" w14:paraId="4D87789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0F134EC" w14:textId="3986A61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22982B0" w14:textId="1511A4F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ved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0BBBD82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2117F85" w14:textId="7D9E90C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12962B0" w14:textId="25358A9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pital Pool Company[Conflict of Interest Statements]</w:t>
            </w:r>
          </w:p>
        </w:tc>
      </w:tr>
      <w:tr w:rsidR="00787264" w:rsidRPr="005A3901" w14:paraId="1814BCC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28FEB9E" w14:textId="4724122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05F0377" w14:textId="311AF75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ne Shipper[Conflict of Interest Statements]</w:t>
            </w:r>
          </w:p>
        </w:tc>
      </w:tr>
      <w:tr w:rsidR="00787264" w:rsidRPr="005A3901" w14:paraId="4BB2109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2B70DFC" w14:textId="4DD869E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E9B023F" w14:textId="7BC514A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dstream Manufacturing[Conflict of Interest Statements]</w:t>
            </w:r>
          </w:p>
        </w:tc>
      </w:tr>
      <w:tr w:rsidR="00787264" w:rsidRPr="005A3901" w14:paraId="6A55CF8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2022CD3" w14:textId="0263D50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93250E3" w14:textId="028E23D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dstream Real Estate Holdings[Conflict of Interest Statements]</w:t>
            </w:r>
          </w:p>
        </w:tc>
      </w:tr>
      <w:tr w:rsidR="00787264" w:rsidRPr="005A3901" w14:paraId="0B623D0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4D52593" w14:textId="4AF04F0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9068D28" w14:textId="0C794EE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[Conflict of Interest Statements]</w:t>
            </w:r>
          </w:p>
        </w:tc>
      </w:tr>
      <w:tr w:rsidR="00787264" w:rsidRPr="005A3901" w14:paraId="1FE9397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273548A" w14:textId="00147F1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2CD0FF0" w14:textId="1759FE0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I Holdings[Conflict of Interest Statements]</w:t>
            </w:r>
          </w:p>
        </w:tc>
      </w:tr>
      <w:tr w:rsidR="00787264" w:rsidRPr="005A3901" w14:paraId="42A4CEC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1C6BA46" w14:textId="2D5C3AA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14E4473" w14:textId="21AD55F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ivr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0DED0A6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AA90200" w14:textId="46439D7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79DDB26" w14:textId="64B3A40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rada Ventures[Conflict of Interest Statements]</w:t>
            </w:r>
          </w:p>
        </w:tc>
      </w:tr>
      <w:tr w:rsidR="00787264" w:rsidRPr="005A3901" w14:paraId="7215872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7906096" w14:textId="2AFDDD6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B439AD" w14:textId="03693E8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eam Products[Conflict of Interest Statements]</w:t>
            </w:r>
          </w:p>
        </w:tc>
      </w:tr>
      <w:tr w:rsidR="00787264" w:rsidRPr="005A3901" w14:paraId="6568E36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42809FF" w14:textId="682401E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EEEACD3" w14:textId="5F5B145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 Coast Tween[Conflict of Interest Statements]</w:t>
            </w:r>
          </w:p>
        </w:tc>
      </w:tr>
      <w:tr w:rsidR="00787264" w:rsidRPr="005A3901" w14:paraId="1B093AB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750C0C1" w14:textId="4869BEF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3E8F4F0" w14:textId="5495F12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B TRANSACTION[Conflict of Interest Statements]</w:t>
            </w:r>
          </w:p>
        </w:tc>
      </w:tr>
      <w:tr w:rsidR="00787264" w:rsidRPr="005A3901" w14:paraId="5CE2CB6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A98FC93" w14:textId="1BCF6DC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C1F03D4" w14:textId="155720F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B Transaction[Conflict of Interest Statements]</w:t>
            </w:r>
          </w:p>
        </w:tc>
      </w:tr>
      <w:tr w:rsidR="00787264" w:rsidRPr="005A3901" w14:paraId="28B4255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F8A8B57" w14:textId="7FB3750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3A33EFD" w14:textId="1ADEC72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levi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2682DC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02DA75" w14:textId="229CC86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2091B47" w14:textId="2EFF58E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mcliff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vestments[Conflict of Interest Statements]</w:t>
            </w:r>
          </w:p>
        </w:tc>
      </w:tr>
      <w:tr w:rsidR="00787264" w:rsidRPr="005A3901" w14:paraId="67D7E71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A369788" w14:textId="73C03EC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1B069CF" w14:textId="33ED1B2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blem[Conflict of Interest Statements]</w:t>
            </w:r>
          </w:p>
        </w:tc>
      </w:tr>
      <w:tr w:rsidR="00787264" w:rsidRPr="005A3901" w14:paraId="48B587E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00EFD8B" w14:textId="313536B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0CA373A" w14:textId="4DD218D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erald Health[Conflict of Interest Statements]</w:t>
            </w:r>
          </w:p>
        </w:tc>
      </w:tr>
      <w:tr w:rsidR="00787264" w:rsidRPr="005A3901" w14:paraId="077BE0D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CC184A6" w14:textId="61806C2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72CA9D2" w14:textId="2180942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 &amp; Co[Conflict of Interest Statements]</w:t>
            </w:r>
          </w:p>
        </w:tc>
      </w:tr>
      <w:tr w:rsidR="00787264" w:rsidRPr="005A3901" w14:paraId="41FE17E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F8E2D25" w14:textId="16C13EE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66E56A0" w14:textId="6682B60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 and Co[Conflict of Interest Statements]</w:t>
            </w:r>
          </w:p>
        </w:tc>
      </w:tr>
      <w:tr w:rsidR="00787264" w:rsidRPr="005A3901" w14:paraId="7B97B02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A12F971" w14:textId="0E96E2A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BE7182F" w14:textId="3E504FD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HF Holdings[Conflict of Interest Statements]</w:t>
            </w:r>
          </w:p>
        </w:tc>
      </w:tr>
      <w:tr w:rsidR="00787264" w:rsidRPr="005A3901" w14:paraId="27FDD09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3888813" w14:textId="4D813BF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54E4D72" w14:textId="48403D9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dify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F3C2F7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F31CDB7" w14:textId="71E647C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F378027" w14:textId="4807681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 Growth Holdings[Conflict of Interest Statements]</w:t>
            </w:r>
          </w:p>
        </w:tc>
      </w:tr>
      <w:tr w:rsidR="00787264" w:rsidRPr="005A3901" w14:paraId="01273A2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168EF28" w14:textId="2A5C56F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2F58CCB" w14:textId="6D3766A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ying High Brands[Conflict of Interest Statements]</w:t>
            </w:r>
          </w:p>
        </w:tc>
      </w:tr>
      <w:tr w:rsidR="00787264" w:rsidRPr="005A3901" w14:paraId="687B55C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FD8C7A4" w14:textId="3381FCA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8EF1EBE" w14:textId="531536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sh Hemp Foods[Conflict of Interest Statements]</w:t>
            </w:r>
          </w:p>
        </w:tc>
      </w:tr>
      <w:tr w:rsidR="00787264" w:rsidRPr="005A3901" w14:paraId="5D55D16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A20E824" w14:textId="1CC67D3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E96E180" w14:textId="37EF807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ture Harvest Development[Conflict of Interest Statements]</w:t>
            </w:r>
          </w:p>
        </w:tc>
      </w:tr>
      <w:tr w:rsidR="00787264" w:rsidRPr="005A3901" w14:paraId="3A0F519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6A8F3F6" w14:textId="05BE8C1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04F3775" w14:textId="53B80BC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rden Variety[Conflict of Interest Statements]</w:t>
            </w:r>
          </w:p>
        </w:tc>
      </w:tr>
      <w:tr w:rsidR="00787264" w:rsidRPr="005A3901" w14:paraId="7F47DE2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CD46E1F" w14:textId="7A0FF68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8B97EF1" w14:textId="77F1A85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OD BUDS[Conflict of Interest Statements]</w:t>
            </w:r>
          </w:p>
        </w:tc>
      </w:tr>
      <w:tr w:rsidR="00787264" w:rsidRPr="005A3901" w14:paraId="3BC9D6A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F59E880" w14:textId="5172C75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3219E7D" w14:textId="7360B05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 Earth Realty[Conflict of Interest Statements]</w:t>
            </w:r>
          </w:p>
        </w:tc>
      </w:tr>
      <w:tr w:rsidR="00787264" w:rsidRPr="005A3901" w14:paraId="646F4E7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67172AF" w14:textId="3B56CE3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93DD709" w14:textId="743528F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 Roads[Conflict of Interest Statements]</w:t>
            </w:r>
          </w:p>
        </w:tc>
      </w:tr>
      <w:tr w:rsidR="00787264" w:rsidRPr="005A3901" w14:paraId="58279E4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C91D2DF" w14:textId="0C31095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D22B933" w14:textId="2ACBEEB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Tec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A448C6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2B7AFC1" w14:textId="50410D4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2F1332A" w14:textId="4079261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y Bruce Farms[Conflict of Interest Statements]</w:t>
            </w:r>
          </w:p>
        </w:tc>
      </w:tr>
      <w:tr w:rsidR="00787264" w:rsidRPr="005A3901" w14:paraId="361C40C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41C7C68" w14:textId="6AA7241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2CB2376" w14:textId="166F3A4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yCa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5EFFD7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84135FC" w14:textId="2921B67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4ED129D" w14:textId="63719A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wWis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ealth[Conflict of Interest Statements]</w:t>
            </w:r>
          </w:p>
        </w:tc>
      </w:tr>
      <w:tr w:rsidR="00787264" w:rsidRPr="005A3901" w14:paraId="50F4CB8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C975A72" w14:textId="0D61E11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2DB450D" w14:textId="3E0478B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[Conflict of Interest Statements]</w:t>
            </w:r>
          </w:p>
        </w:tc>
      </w:tr>
      <w:tr w:rsidR="00787264" w:rsidRPr="005A3901" w14:paraId="7BD0234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43B2436" w14:textId="7F047AA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A2FEE27" w14:textId="63C33E5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dCo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9F7616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6FBC9AF" w14:textId="69E34AD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AE68E8B" w14:textId="3F3BDF8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2 Biopharma[Conflict of Interest Statements]</w:t>
            </w:r>
          </w:p>
        </w:tc>
      </w:tr>
      <w:tr w:rsidR="00787264" w:rsidRPr="005A3901" w14:paraId="73520FE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66184B9" w14:textId="4FB9F31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260B6D0" w14:textId="2D69940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Medicine[Conflict of Interest Statements]</w:t>
            </w:r>
          </w:p>
        </w:tc>
      </w:tr>
      <w:tr w:rsidR="00787264" w:rsidRPr="005A3901" w14:paraId="72CAD85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9E057F6" w14:textId="2BAF97E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E3999B7" w14:textId="4C9C0E6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[Conflict of Interest Statements]</w:t>
            </w:r>
          </w:p>
        </w:tc>
      </w:tr>
      <w:tr w:rsidR="00787264" w:rsidRPr="005A3901" w14:paraId="3C33BEC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C1A5AEE" w14:textId="0A63CEB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AD9AFA2" w14:textId="3FE0BF5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Polan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0CDD678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DEF075E" w14:textId="31FD183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82ACBE9" w14:textId="63A6B80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Cali[Conflict of Interest Statements]</w:t>
            </w:r>
          </w:p>
        </w:tc>
      </w:tr>
      <w:tr w:rsidR="00787264" w:rsidRPr="005A3901" w14:paraId="52BF0C0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40A941B" w14:textId="5597E85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4D9CDF6" w14:textId="2FB2A90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Colorado[Conflict of Interest Statements]</w:t>
            </w:r>
          </w:p>
        </w:tc>
      </w:tr>
      <w:tr w:rsidR="00787264" w:rsidRPr="005A3901" w14:paraId="6639BE4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1577F24" w14:textId="3FB998C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63CD165" w14:textId="23E9F48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Oregon[Conflict of Interest Statements]</w:t>
            </w:r>
          </w:p>
        </w:tc>
      </w:tr>
      <w:tr w:rsidR="00787264" w:rsidRPr="005A3901" w14:paraId="3279A5B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C391784" w14:textId="4E26696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04642B3" w14:textId="0E5A609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[Conflict of Interest Statements]</w:t>
            </w:r>
          </w:p>
        </w:tc>
      </w:tr>
      <w:tr w:rsidR="00787264" w:rsidRPr="005A3901" w14:paraId="270C42D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5EE1C3" w14:textId="32A651D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FD84642" w14:textId="1A0D902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US Holdings[Conflict of Interest Statements]</w:t>
            </w:r>
          </w:p>
        </w:tc>
      </w:tr>
      <w:tr w:rsidR="00787264" w:rsidRPr="005A3901" w14:paraId="7F21FD2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AC6138D" w14:textId="319F3CA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C6C3B0C" w14:textId="727B99B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O[Conflict of Interest Statements]</w:t>
            </w:r>
          </w:p>
        </w:tc>
      </w:tr>
      <w:tr w:rsidR="00787264" w:rsidRPr="005A3901" w14:paraId="5B00121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D395D65" w14:textId="44E7142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5F960B6" w14:textId="7FADE50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Park[Conflict of Interest Statements]</w:t>
            </w:r>
          </w:p>
        </w:tc>
      </w:tr>
      <w:tr w:rsidR="00787264" w:rsidRPr="005A3901" w14:paraId="48277EC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90BCF8F" w14:textId="6FFC360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CC2CC61" w14:textId="332E7A0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 Developments[Conflict of Interest Statements]</w:t>
            </w:r>
          </w:p>
        </w:tc>
      </w:tr>
      <w:tr w:rsidR="00787264" w:rsidRPr="005A3901" w14:paraId="207B700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24A8F39" w14:textId="39B207B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E377475" w14:textId="6A3299F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 NY Developments[Conflict of Interest Statements]</w:t>
            </w:r>
          </w:p>
        </w:tc>
      </w:tr>
      <w:tr w:rsidR="00787264" w:rsidRPr="005A3901" w14:paraId="1EB0BC8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37FA0B5" w14:textId="7DDF729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A85162E" w14:textId="6AEEBAC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S[Conflict of Interest Statements]</w:t>
            </w:r>
          </w:p>
        </w:tc>
      </w:tr>
      <w:tr w:rsidR="00787264" w:rsidRPr="005A3901" w14:paraId="57FFB09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AD7CC9B" w14:textId="003AF22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D3E3EE4" w14:textId="117D9C0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ige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A9DD8A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1A5EC6B" w14:textId="7068951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726126F" w14:textId="0825151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yWee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8D5523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727FCF8" w14:textId="772D564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48E796D" w14:textId="495F46B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yWorl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2B953B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0F1E3C9" w14:textId="215484E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ABFFF7E" w14:textId="17FC310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tica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67AC4F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BF3A813" w14:textId="427AEC3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ACEB175" w14:textId="3362AF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r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ealthcare[Conflict of Interest Statements]</w:t>
            </w:r>
          </w:p>
        </w:tc>
      </w:tr>
      <w:tr w:rsidR="00787264" w:rsidRPr="005A3901" w14:paraId="47C1BB5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AE80653" w14:textId="00C55F4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EE44F43" w14:textId="10AD7ED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v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9A2BEE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BED2491" w14:textId="2EE4604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E3DF311" w14:textId="5B6850B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usion Biosciences[Conflict of Interest Statements]</w:t>
            </w:r>
          </w:p>
        </w:tc>
      </w:tr>
      <w:tr w:rsidR="00787264" w:rsidRPr="005A3901" w14:paraId="6E08F49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CE428A2" w14:textId="0A4EAD4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383455D" w14:textId="2CE5F49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[Conflict of Interest Statements]</w:t>
            </w:r>
          </w:p>
        </w:tc>
      </w:tr>
      <w:tr w:rsidR="00787264" w:rsidRPr="005A3901" w14:paraId="7B01DCA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EB1343D" w14:textId="075A838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89D70EB" w14:textId="6C630B3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CanMe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3CF824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183B295" w14:textId="367598F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17A16F5" w14:textId="0164C26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Ju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Joints[Conflict of Interest Statements]</w:t>
            </w:r>
          </w:p>
        </w:tc>
      </w:tr>
      <w:tr w:rsidR="00787264" w:rsidRPr="005A3901" w14:paraId="0D33AED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3DCD469" w14:textId="587B258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AC4DBDF" w14:textId="05867FA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mCa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oducts[Conflict of Interest Statements]</w:t>
            </w:r>
          </w:p>
        </w:tc>
      </w:tr>
      <w:tr w:rsidR="00787264" w:rsidRPr="005A3901" w14:paraId="7CB37F0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D45FA97" w14:textId="075B4E5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2C723C2" w14:textId="0376527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R Holdings[Conflict of Interest Statements]</w:t>
            </w:r>
          </w:p>
        </w:tc>
      </w:tr>
      <w:tr w:rsidR="00787264" w:rsidRPr="005A3901" w14:paraId="4FC1618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4D42150" w14:textId="54DA009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D1DEAB2" w14:textId="69CE926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ystone Canna Remedies[Conflict of Interest Statements]</w:t>
            </w:r>
          </w:p>
        </w:tc>
      </w:tr>
      <w:tr w:rsidR="00787264" w:rsidRPr="005A3901" w14:paraId="34C7E00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4645E52" w14:textId="4A56045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8C7D1C9" w14:textId="1C84F98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ystone Isolation Technologies[Conflict of Interest Statements]</w:t>
            </w:r>
          </w:p>
        </w:tc>
      </w:tr>
      <w:tr w:rsidR="00787264" w:rsidRPr="005A3901" w14:paraId="0D2B2F2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B1058F7" w14:textId="60F142C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2E9C4AE" w14:textId="6B5AF25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nalysi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chnologies[Conflict of Interest Statements]</w:t>
            </w:r>
          </w:p>
        </w:tc>
      </w:tr>
      <w:tr w:rsidR="00787264" w:rsidRPr="005A3901" w14:paraId="6983BC6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44EB00A" w14:textId="229B25C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CBC2928" w14:textId="4E49124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kessenc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C60FEE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1B4419B" w14:textId="3505358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DDF58DD" w14:textId="5CBAB4B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f Wise[Conflict of Interest Statements]</w:t>
            </w:r>
          </w:p>
        </w:tc>
      </w:tr>
      <w:tr w:rsidR="00787264" w:rsidRPr="005A3901" w14:paraId="3348328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AC13FD0" w14:textId="23E488D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01F13D2" w14:textId="78323FA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es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re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ert Cannabis[Conflict of Interest Statements]</w:t>
            </w:r>
          </w:p>
        </w:tc>
      </w:tr>
      <w:tr w:rsidR="00787264" w:rsidRPr="005A3901" w14:paraId="48215E6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2898B67" w14:textId="11635EE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3C7840A" w14:textId="0CED315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Corp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2A0110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8074DCB" w14:textId="2C3D7F5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32F8F7A" w14:textId="1FD48BE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Vet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0A9AAF1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993B800" w14:textId="4E4C07B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1BA7EAE" w14:textId="13CC242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tus Ventures[Conflict of Interest Statements]</w:t>
            </w:r>
          </w:p>
        </w:tc>
      </w:tr>
      <w:tr w:rsidR="00787264" w:rsidRPr="005A3901" w14:paraId="629ACEE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0667255" w14:textId="55D218F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B3B723F" w14:textId="2BA913B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W Capital Pool[Conflict of Interest Statements]</w:t>
            </w:r>
          </w:p>
        </w:tc>
      </w:tr>
      <w:tr w:rsidR="00787264" w:rsidRPr="005A3901" w14:paraId="477E20C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BE21F7C" w14:textId="781532E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7FF481B" w14:textId="0BB6B8F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F Food Technologies[Conflict of Interest Statements]</w:t>
            </w:r>
          </w:p>
        </w:tc>
      </w:tr>
      <w:tr w:rsidR="00787264" w:rsidRPr="005A3901" w14:paraId="4CDE4C5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8899AD6" w14:textId="604F442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CBB69FF" w14:textId="10B6312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strai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arket[Conflict of Interest Statements]</w:t>
            </w:r>
          </w:p>
        </w:tc>
      </w:tr>
      <w:tr w:rsidR="00787264" w:rsidRPr="005A3901" w14:paraId="67B1C45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8109716" w14:textId="5BF5690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723138D" w14:textId="27EA06B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itoba Harvest[Conflict of Interest Statements]</w:t>
            </w:r>
          </w:p>
        </w:tc>
      </w:tr>
      <w:tr w:rsidR="00787264" w:rsidRPr="005A3901" w14:paraId="0B22A4D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B569EDC" w14:textId="70CBE10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9C524D4" w14:textId="1B46EF4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juana For Trauma[Conflict of Interest Statements]</w:t>
            </w:r>
          </w:p>
        </w:tc>
      </w:tr>
      <w:tr w:rsidR="00787264" w:rsidRPr="005A3901" w14:paraId="5D14504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96B9E30" w14:textId="5883AF9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B1AC56A" w14:textId="7E98727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LN[Conflict of Interest Statements]</w:t>
            </w:r>
          </w:p>
        </w:tc>
      </w:tr>
      <w:tr w:rsidR="00787264" w:rsidRPr="005A3901" w14:paraId="27011E7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115861D" w14:textId="4EF31D2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F583BF5" w14:textId="6CE9D17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ganic[Conflict of Interest Statements]</w:t>
            </w:r>
          </w:p>
        </w:tc>
      </w:tr>
      <w:tr w:rsidR="00787264" w:rsidRPr="005A3901" w14:paraId="7B2712B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08618AF" w14:textId="5FB3167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0FB7E3E" w14:textId="2E9260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Phar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abs[Conflict of Interest Statements]</w:t>
            </w:r>
          </w:p>
        </w:tc>
      </w:tr>
      <w:tr w:rsidR="00787264" w:rsidRPr="005A3901" w14:paraId="1D12EBC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C653291" w14:textId="7471F29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5071DE7" w14:textId="74181ED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annabis[Conflict of Interest Statements]</w:t>
            </w:r>
          </w:p>
        </w:tc>
      </w:tr>
      <w:tr w:rsidR="00787264" w:rsidRPr="005A3901" w14:paraId="6F098DC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CB94817" w14:textId="5274E53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9EC085B" w14:textId="67907A8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lk Capital[Conflict of Interest Statements]</w:t>
            </w:r>
          </w:p>
        </w:tc>
      </w:tr>
      <w:tr w:rsidR="00787264" w:rsidRPr="005A3901" w14:paraId="6B7D4BB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1C76A0" w14:textId="698994B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C9216B0" w14:textId="26EE0AA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L[Conflict of Interest Statements]</w:t>
            </w:r>
          </w:p>
        </w:tc>
      </w:tr>
      <w:tr w:rsidR="00787264" w:rsidRPr="005A3901" w14:paraId="42F64A0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983F0E5" w14:textId="5E1A28D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0CE3C90" w14:textId="60070CD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[Conflict of Interest Statements]</w:t>
            </w:r>
          </w:p>
        </w:tc>
      </w:tr>
      <w:tr w:rsidR="00787264" w:rsidRPr="005A3901" w14:paraId="2A7FB15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E52546A" w14:textId="2C9E629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D83206B" w14:textId="71978EE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I[Conflict of Interest Statements]</w:t>
            </w:r>
          </w:p>
        </w:tc>
      </w:tr>
      <w:tr w:rsidR="00787264" w:rsidRPr="005A3901" w14:paraId="5A54B3A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F2C8D73" w14:textId="5339904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FC2416B" w14:textId="3A15536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[Conflict of Interest Statements]</w:t>
            </w:r>
          </w:p>
        </w:tc>
      </w:tr>
      <w:tr w:rsidR="00787264" w:rsidRPr="005A3901" w14:paraId="7FDCD70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604F0A2" w14:textId="625FCD1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E7C412A" w14:textId="50D1A71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[Conflict of Interest Statements]</w:t>
            </w:r>
          </w:p>
        </w:tc>
      </w:tr>
      <w:tr w:rsidR="00787264" w:rsidRPr="005A3901" w14:paraId="31DF8ED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2D6DFFC" w14:textId="104B4C5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63106D2" w14:textId="56F5129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M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2B70965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4268735" w14:textId="33BC517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876AA4F" w14:textId="16AFDFB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tional Cannabinoid Clinics[Conflict of Interest Statements]</w:t>
            </w:r>
          </w:p>
        </w:tc>
      </w:tr>
      <w:tr w:rsidR="00787264" w:rsidRPr="005A3901" w14:paraId="041E14F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14D0F6F" w14:textId="5A8D197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944EBFD" w14:textId="6F0581A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tura Naturals[Conflict of Interest Statements]</w:t>
            </w:r>
          </w:p>
        </w:tc>
      </w:tr>
      <w:tr w:rsidR="00787264" w:rsidRPr="005A3901" w14:paraId="3BC979B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287D634" w14:textId="7217CE8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1170939" w14:textId="1B8EDB8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atural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Co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14F218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66CB451" w14:textId="165A6C5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B50440B" w14:textId="00DF026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al Up Brands[Conflict of Interest Statements]</w:t>
            </w:r>
          </w:p>
        </w:tc>
      </w:tr>
      <w:tr w:rsidR="00787264" w:rsidRPr="005A3901" w14:paraId="25D6509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40AC020" w14:textId="25FAAC5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3C709F9" w14:textId="135C393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strik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rands[Conflict of Interest Statements]</w:t>
            </w:r>
          </w:p>
        </w:tc>
      </w:tr>
      <w:tr w:rsidR="00787264" w:rsidRPr="005A3901" w14:paraId="444B746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7962AEC" w14:textId="1CB2F0B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9DDFD4E" w14:textId="2886D49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xt Gen Metals[Conflict of Interest Statements]</w:t>
            </w:r>
          </w:p>
        </w:tc>
      </w:tr>
      <w:tr w:rsidR="00787264" w:rsidRPr="005A3901" w14:paraId="5D13D27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BFECD7C" w14:textId="17CA0F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DBC54F4" w14:textId="7C88826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GBA-BC Holdings[Conflict of Interest Statements]</w:t>
            </w:r>
          </w:p>
        </w:tc>
      </w:tr>
      <w:tr w:rsidR="00787264" w:rsidRPr="005A3901" w14:paraId="5B71E75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611609A" w14:textId="3DBAB16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C7DA6B9" w14:textId="7532B9D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Star Wellness[Conflict of Interest Statements]</w:t>
            </w:r>
          </w:p>
        </w:tc>
      </w:tr>
      <w:tr w:rsidR="00787264" w:rsidRPr="005A3901" w14:paraId="0872DA1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1BC9CBB" w14:textId="3E33A1F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BC4D02B" w14:textId="377C2C4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ern Green[Conflict of Interest Statements]</w:t>
            </w:r>
          </w:p>
        </w:tc>
      </w:tr>
      <w:tr w:rsidR="00787264" w:rsidRPr="005A3901" w14:paraId="0E1F887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4772E80" w14:textId="5DDA594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92651DE" w14:textId="2B804F8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tican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ED6CF6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2F6B9E9" w14:textId="1C9ECD2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AC41141" w14:textId="28C043D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nsur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3632D3F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FACCFF3" w14:textId="133065E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1DF14EF" w14:textId="1E1F3E7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gram[Conflict of Interest Statements]</w:t>
            </w:r>
          </w:p>
        </w:tc>
      </w:tr>
      <w:tr w:rsidR="00787264" w:rsidRPr="005A3901" w14:paraId="06F0314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530D01C" w14:textId="42C0F1A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6FB6F78" w14:textId="0501E81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iginal BC[Conflict of Interest Statements]</w:t>
            </w:r>
          </w:p>
        </w:tc>
      </w:tr>
      <w:tr w:rsidR="00787264" w:rsidRPr="005A3901" w14:paraId="40840E2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D74C4EF" w14:textId="7F03851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79F2CBC" w14:textId="62024DE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dal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oldings[Conflict of Interest Statements]</w:t>
            </w:r>
          </w:p>
        </w:tc>
      </w:tr>
      <w:tr w:rsidR="00787264" w:rsidRPr="005A3901" w14:paraId="262D3FD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39CDA52" w14:textId="45165D2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51EB5B2" w14:textId="4ECA57F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' Choice Botanicals[Conflict of Interest Statements]</w:t>
            </w:r>
          </w:p>
        </w:tc>
      </w:tr>
      <w:tr w:rsidR="00787264" w:rsidRPr="005A3901" w14:paraId="2B5CBD5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BB89073" w14:textId="0600CD9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0F7BEBA" w14:textId="3132FA4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ce Naturals Project[Conflict of Interest Statements]</w:t>
            </w:r>
          </w:p>
        </w:tc>
      </w:tr>
      <w:tr w:rsidR="00787264" w:rsidRPr="005A3901" w14:paraId="279AC66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48F3623" w14:textId="67DB7EE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FD77471" w14:textId="6E5E592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oton Pharmaceuticals[Conflict of Interest Statements]</w:t>
            </w:r>
          </w:p>
        </w:tc>
      </w:tr>
      <w:tr w:rsidR="00787264" w:rsidRPr="005A3901" w14:paraId="1818441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F61C02B" w14:textId="6A9F6EF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7B93AF8" w14:textId="1398FE5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harma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noid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AB1E50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2ED6B39" w14:textId="0170721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5F8F3E7" w14:textId="1A9DCDD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einMe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089AB1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99C9353" w14:textId="51D5A1F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5ACC836" w14:textId="1625F7B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toTech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herapeutics[Conflict of Interest Statements]</w:t>
            </w:r>
          </w:p>
        </w:tc>
      </w:tr>
      <w:tr w:rsidR="00787264" w:rsidRPr="005A3901" w14:paraId="6A179F0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5F75EF5" w14:textId="0BB350C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C7470CA" w14:textId="7440688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CML 4[Conflict of Interest Statements]</w:t>
            </w:r>
          </w:p>
        </w:tc>
      </w:tr>
      <w:tr w:rsidR="00787264" w:rsidRPr="005A3901" w14:paraId="742E5DE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4FE59FC" w14:textId="792DE11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6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73D428A" w14:textId="229C65E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mie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ider[Conflict of Interest Statements]</w:t>
            </w:r>
          </w:p>
        </w:tc>
      </w:tr>
      <w:tr w:rsidR="00787264" w:rsidRPr="005A3901" w14:paraId="07C7790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2425C97" w14:textId="7022100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1D65D56" w14:textId="05BB6C9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aPack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3E495B6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E352746" w14:textId="65CE4F3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A7B7BCF" w14:textId="2AE4950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[Conflict of Interest Statements]</w:t>
            </w:r>
          </w:p>
        </w:tc>
      </w:tr>
      <w:tr w:rsidR="00787264" w:rsidRPr="005A3901" w14:paraId="04F8D6A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37A3ADB" w14:textId="36C2978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F43BEBB" w14:textId="4828E23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tanical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reen Growers[Conflict of Interest Statements]</w:t>
            </w:r>
          </w:p>
        </w:tc>
      </w:tr>
      <w:tr w:rsidR="00787264" w:rsidRPr="005A3901" w14:paraId="480E956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55E98EE" w14:textId="623BCAA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4F08B9" w14:textId="780EA86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mium 5[Conflict of Interest Statements]</w:t>
            </w:r>
          </w:p>
        </w:tc>
      </w:tr>
      <w:tr w:rsidR="00787264" w:rsidRPr="005A3901" w14:paraId="44D09ECF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7D3B3CD" w14:textId="2AD9E30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2871F81" w14:textId="16DF192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vateer Evolution[Conflict of Interest Statements]</w:t>
            </w:r>
          </w:p>
        </w:tc>
      </w:tr>
      <w:tr w:rsidR="00787264" w:rsidRPr="005A3901" w14:paraId="6C53994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8AA8B03" w14:textId="03E82BA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2694A49" w14:textId="0589F5E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ure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farm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3647531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39A8D42" w14:textId="7CDFC63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E2B1812" w14:textId="06E6140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refarm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olutions[Conflict of Interest Statements]</w:t>
            </w:r>
          </w:p>
        </w:tc>
      </w:tr>
      <w:tr w:rsidR="00787264" w:rsidRPr="005A3901" w14:paraId="688CEC9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1CB29ED" w14:textId="2FC4F5D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94A758F" w14:textId="63FAA65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inmaker Mining[Conflict of Interest Statements]</w:t>
            </w:r>
          </w:p>
        </w:tc>
      </w:tr>
      <w:tr w:rsidR="00787264" w:rsidRPr="005A3901" w14:paraId="04CB0D3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77EBE02" w14:textId="32171CE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15DC13E" w14:textId="4F5769B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inmaker Resources[Conflict of Interest Statements]</w:t>
            </w:r>
          </w:p>
        </w:tc>
      </w:tr>
      <w:tr w:rsidR="00787264" w:rsidRPr="005A3901" w14:paraId="6E9FAF7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38F063B" w14:textId="3BBBC84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CC6B877" w14:textId="6797BF3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wood[Conflict of Interest Statements]</w:t>
            </w:r>
          </w:p>
        </w:tc>
      </w:tr>
      <w:tr w:rsidR="00787264" w:rsidRPr="005A3901" w14:paraId="76BF6B4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C8507FD" w14:textId="2DFFB5F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F1C2B8B" w14:textId="472D363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ef Organic[Conflict of Interest Statements]</w:t>
            </w:r>
          </w:p>
        </w:tc>
      </w:tr>
      <w:tr w:rsidR="00787264" w:rsidRPr="005A3901" w14:paraId="7D53179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7457514" w14:textId="45F3D07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8847A43" w14:textId="7B55024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iv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3D4349C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CF712BD" w14:textId="35905C7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7BD8925" w14:textId="7F3B31E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yal City Cannabis[Conflict of Interest Statements]</w:t>
            </w:r>
          </w:p>
        </w:tc>
      </w:tr>
      <w:tr w:rsidR="00787264" w:rsidRPr="005A3901" w14:paraId="6508815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1753073" w14:textId="7E38EE4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712796" w14:textId="7B1360C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K Biopharma[Conflict of Interest Statements]</w:t>
            </w:r>
          </w:p>
        </w:tc>
      </w:tr>
      <w:tr w:rsidR="00787264" w:rsidRPr="005A3901" w14:paraId="3A5A72A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1F71467" w14:textId="691A86A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2574E10" w14:textId="33AF951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lus BioPharma[Conflict of Interest Statements]</w:t>
            </w:r>
          </w:p>
        </w:tc>
      </w:tr>
      <w:tr w:rsidR="00787264" w:rsidRPr="005A3901" w14:paraId="47962D0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7451026" w14:textId="39AC21D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AED95BC" w14:textId="714B0D2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pe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everages[Conflict of Interest Statements]</w:t>
            </w:r>
          </w:p>
        </w:tc>
      </w:tr>
      <w:tr w:rsidR="00787264" w:rsidRPr="005A3901" w14:paraId="4F75CBB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B87FACD" w14:textId="1B9BDE6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74B512B" w14:textId="6C0BCB6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phar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52BCD6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6E7D819" w14:textId="45B0A57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515174D" w14:textId="789C153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dic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lobal Institute for Cannabis Research &amp; Innovation[Conflict of Interest Statements]</w:t>
            </w:r>
          </w:p>
        </w:tc>
      </w:tr>
      <w:tr w:rsidR="00787264" w:rsidRPr="005A3901" w14:paraId="5DE5569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2737D14" w14:textId="24C94E2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C748A2B" w14:textId="09587B0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lidus Standard[Conflict of Interest Statements]</w:t>
            </w:r>
          </w:p>
        </w:tc>
      </w:tr>
      <w:tr w:rsidR="00787264" w:rsidRPr="005A3901" w14:paraId="07ED73E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A71724B" w14:textId="59C717C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23860FC" w14:textId="1CBEAFF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ern Cliff Brands[Conflict of Interest Statements]</w:t>
            </w:r>
          </w:p>
        </w:tc>
      </w:tr>
      <w:tr w:rsidR="00787264" w:rsidRPr="005A3901" w14:paraId="2BCC8E7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EEF4D61" w14:textId="45E8650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B830110" w14:textId="2687B31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rtan Wellness[Conflict of Interest Statements]</w:t>
            </w:r>
          </w:p>
        </w:tc>
      </w:tr>
      <w:tr w:rsidR="00787264" w:rsidRPr="005A3901" w14:paraId="02BFA9A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7786599" w14:textId="7F7832F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1833CC8" w14:textId="3064009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e Labs[Conflict of Interest Statements]</w:t>
            </w:r>
          </w:p>
        </w:tc>
      </w:tr>
      <w:tr w:rsidR="00787264" w:rsidRPr="005A3901" w14:paraId="6108634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62A85D2" w14:textId="4148899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DDC8C8B" w14:textId="2F9DDCC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Biomedical[Conflict of Interest Statements]</w:t>
            </w:r>
          </w:p>
        </w:tc>
      </w:tr>
      <w:tr w:rsidR="00787264" w:rsidRPr="005A3901" w14:paraId="4DF99FA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F393E8F" w14:textId="16D27D7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9D6514C" w14:textId="6590CDE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Labs[Conflict of Interest Statements]</w:t>
            </w:r>
          </w:p>
        </w:tc>
      </w:tr>
      <w:tr w:rsidR="00787264" w:rsidRPr="005A3901" w14:paraId="44E3B7E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F6841D8" w14:textId="2424B08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C6EE212" w14:textId="734D169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Therapeutics[Conflict of Interest Statements]</w:t>
            </w:r>
          </w:p>
        </w:tc>
      </w:tr>
      <w:tr w:rsidR="00787264" w:rsidRPr="005A3901" w14:paraId="5226765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A195E02" w14:textId="2E95D50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F134AB8" w14:textId="744C9C6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 Technologies[Conflict of Interest Statements]</w:t>
            </w:r>
          </w:p>
        </w:tc>
      </w:tr>
      <w:tr w:rsidR="00787264" w:rsidRPr="005A3901" w14:paraId="1D115770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84685A4" w14:textId="451A7C8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895FCD6" w14:textId="26AFFB4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ly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2FFFEC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EFD4939" w14:textId="2427509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D543848" w14:textId="675ABC7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M Partners[Conflict of Interest Statements]</w:t>
            </w:r>
          </w:p>
        </w:tc>
      </w:tr>
      <w:tr w:rsidR="00787264" w:rsidRPr="005A3901" w14:paraId="7C4AF90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26EFC41" w14:textId="134B374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1DD9287" w14:textId="4D04F67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rsee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E53C39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8BA19F5" w14:textId="4795504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340F715" w14:textId="3208DAA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 Flower[Conflict of Interest Statements]</w:t>
            </w:r>
          </w:p>
        </w:tc>
      </w:tr>
      <w:tr w:rsidR="00787264" w:rsidRPr="005A3901" w14:paraId="2B5303C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02CAE39" w14:textId="46357C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E840F7C" w14:textId="0D83B11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dyste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olutions[Conflict of Interest Statements]</w:t>
            </w:r>
          </w:p>
        </w:tc>
      </w:tr>
      <w:tr w:rsidR="00787264" w:rsidRPr="005A3901" w14:paraId="365F558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B233958" w14:textId="0CEF4F6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AC3D8C2" w14:textId="7C1FCDB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rz &amp; Bickel[Conflict of Interest Statements]</w:t>
            </w:r>
          </w:p>
        </w:tc>
      </w:tr>
      <w:tr w:rsidR="00787264" w:rsidRPr="005A3901" w14:paraId="0509A10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3F0011F" w14:textId="53C5CE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2620294" w14:textId="4937276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rz and Bickel[Conflict of Interest Statements]</w:t>
            </w:r>
          </w:p>
        </w:tc>
      </w:tr>
      <w:tr w:rsidR="00787264" w:rsidRPr="005A3901" w14:paraId="166C272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06644C" w14:textId="668930E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D72C13D" w14:textId="7F810E1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chan Resources[Conflict of Interest Statements]</w:t>
            </w:r>
          </w:p>
        </w:tc>
      </w:tr>
      <w:tr w:rsidR="00787264" w:rsidRPr="005A3901" w14:paraId="2069E0F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830760E" w14:textId="3826C7B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E25EFB5" w14:textId="4DD9662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ght Fire Consulting[Conflict of Interest Statements]</w:t>
            </w:r>
          </w:p>
        </w:tc>
      </w:tr>
      <w:tr w:rsidR="00787264" w:rsidRPr="005A3901" w14:paraId="2D2AEA7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0838522" w14:textId="42C8AC9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8E891B7" w14:textId="578F538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[Conflict of Interest Statements]</w:t>
            </w:r>
          </w:p>
        </w:tc>
      </w:tr>
      <w:tr w:rsidR="00787264" w:rsidRPr="005A3901" w14:paraId="51EA532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73D3B39" w14:textId="2792196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27231B8" w14:textId="1EC0D87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eme Cannabis[Conflict of Interest Statements]</w:t>
            </w:r>
          </w:p>
        </w:tc>
      </w:tr>
      <w:tr w:rsidR="00787264" w:rsidRPr="005A3901" w14:paraId="7D67AD1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63BC0BB" w14:textId="2AE4C07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5851447" w14:textId="23EB557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-Bird Pharma[Conflict of Interest Statements]</w:t>
            </w:r>
          </w:p>
        </w:tc>
      </w:tr>
      <w:tr w:rsidR="00787264" w:rsidRPr="005A3901" w14:paraId="00C0D90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A5800A1" w14:textId="24B82C0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D6898F6" w14:textId="4E47FA3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talus Labs[Conflict of Interest Statements]</w:t>
            </w:r>
          </w:p>
        </w:tc>
      </w:tr>
      <w:tr w:rsidR="00787264" w:rsidRPr="005A3901" w14:paraId="5E0B0ED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4771D2D" w14:textId="487D2AF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152BC36" w14:textId="60DB9F3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talus Rx[Conflict of Interest Statements]</w:t>
            </w:r>
          </w:p>
        </w:tc>
      </w:tr>
      <w:tr w:rsidR="00787264" w:rsidRPr="005A3901" w14:paraId="2EF60BE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A472737" w14:textId="04E5D7D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9459F1D" w14:textId="0711A0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nn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684965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09AA030" w14:textId="0097117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0346E9F" w14:textId="03514A4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 Nova[Conflict of Interest Statements]</w:t>
            </w:r>
          </w:p>
        </w:tc>
      </w:tr>
      <w:tr w:rsidR="00787264" w:rsidRPr="005A3901" w14:paraId="13F87C2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F13109C" w14:textId="3E86472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7885383" w14:textId="1F40ABF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ce[Conflict of Interest Statements]</w:t>
            </w:r>
          </w:p>
        </w:tc>
      </w:tr>
      <w:tr w:rsidR="00787264" w:rsidRPr="005A3901" w14:paraId="4B7BED1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87D8B47" w14:textId="4064176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EBF49B8" w14:textId="2961657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15D46F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B12BB72" w14:textId="5AE2C23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C444022" w14:textId="7BEF6C1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OD[Conflict of Interest Statements]</w:t>
            </w:r>
          </w:p>
        </w:tc>
      </w:tr>
      <w:tr w:rsidR="00787264" w:rsidRPr="005A3901" w14:paraId="7FCEB60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78D5E1D" w14:textId="484215E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2778FA6" w14:textId="7F53A92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no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oldings[Conflict of Interest Statements]</w:t>
            </w:r>
          </w:p>
        </w:tc>
      </w:tr>
      <w:tr w:rsidR="00787264" w:rsidRPr="005A3901" w14:paraId="6F4508F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2444681" w14:textId="2A4FB2F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82B46B9" w14:textId="3E738F1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[Conflict of Interest Statements]</w:t>
            </w:r>
          </w:p>
        </w:tc>
      </w:tr>
      <w:tr w:rsidR="00787264" w:rsidRPr="005A3901" w14:paraId="51E413B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58834B6" w14:textId="4E9151F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676AD53" w14:textId="56BB967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C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Medical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12F2A9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DF92807" w14:textId="38037A2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5D4D654" w14:textId="534A21A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Pharm GmbH Health Concept[Conflict of Interest Statements]</w:t>
            </w:r>
          </w:p>
        </w:tc>
      </w:tr>
      <w:tr w:rsidR="00787264" w:rsidRPr="005A3901" w14:paraId="2C3D72C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CFBDC1F" w14:textId="787308A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9827132" w14:textId="5743540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2GO Dispensaries[Conflict of Interest Statements]</w:t>
            </w:r>
          </w:p>
        </w:tc>
      </w:tr>
      <w:tr w:rsidR="00787264" w:rsidRPr="005A3901" w14:paraId="08F5B38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C6388B7" w14:textId="7020F07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C69913D" w14:textId="177C736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thecariu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E51F76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33E4012" w14:textId="3AB6362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4F5A1EE" w14:textId="40F85E1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nG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X[Conflict of Interest Statements]</w:t>
            </w:r>
          </w:p>
        </w:tc>
      </w:tr>
      <w:tr w:rsidR="00787264" w:rsidRPr="005A3901" w14:paraId="1C51D1E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32ED5A9" w14:textId="7B47B10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8D49B7" w14:textId="5864EEE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Edibles &amp; Infusions[Conflict of Interest Statements]</w:t>
            </w:r>
          </w:p>
        </w:tc>
      </w:tr>
      <w:tr w:rsidR="00787264" w:rsidRPr="005A3901" w14:paraId="298B20A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F483F1F" w14:textId="085E80D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9EECF15" w14:textId="265613F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Edibles and Infusions[Conflict of Interest Statements]</w:t>
            </w:r>
          </w:p>
        </w:tc>
      </w:tr>
      <w:tr w:rsidR="00787264" w:rsidRPr="005A3901" w14:paraId="3273531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01933B7" w14:textId="2C811C7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6FD60B" w14:textId="2697295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owr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2DBE90D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720DE50" w14:textId="702D8D5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D4867B0" w14:textId="4683535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Green Organic Dutchman[Conflict of Interest Statements]</w:t>
            </w:r>
          </w:p>
        </w:tc>
      </w:tr>
      <w:tr w:rsidR="00787264" w:rsidRPr="005A3901" w14:paraId="3E79D13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4B2466E" w14:textId="1E9539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2C79A5F" w14:textId="175CF86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dropothecary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E853503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F6A157B" w14:textId="5DC4E77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25B958D" w14:textId="4E52894C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ongevity Project[Conflict of Interest Statements]</w:t>
            </w:r>
          </w:p>
        </w:tc>
      </w:tr>
      <w:tr w:rsidR="00787264" w:rsidRPr="005A3901" w14:paraId="1397231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0524377" w14:textId="65F0908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74F986C" w14:textId="63A9B35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Supreme Cannabis Company[Conflict of Interest Statements]</w:t>
            </w:r>
          </w:p>
        </w:tc>
      </w:tr>
      <w:tr w:rsidR="00787264" w:rsidRPr="005A3901" w14:paraId="00C9378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45ACD40" w14:textId="58E666A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82A7B4E" w14:textId="390A1F2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s Works! Products[Conflict of Interest Statements]</w:t>
            </w:r>
          </w:p>
        </w:tc>
      </w:tr>
      <w:tr w:rsidR="00787264" w:rsidRPr="005A3901" w14:paraId="128E909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9D51667" w14:textId="19FC46E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26407DD" w14:textId="7A4EBDD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under Sword Resources[Conflict of Interest Statements]</w:t>
            </w:r>
          </w:p>
        </w:tc>
      </w:tr>
      <w:tr w:rsidR="00787264" w:rsidRPr="005A3901" w14:paraId="1EA26189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4DE2629" w14:textId="7E38843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24EA87C" w14:textId="02835EF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underbird Biomedical[Conflict of Interest Statements]</w:t>
            </w:r>
          </w:p>
        </w:tc>
      </w:tr>
      <w:tr w:rsidR="00787264" w:rsidRPr="005A3901" w14:paraId="3322B04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E2712C1" w14:textId="59347D8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68478FF" w14:textId="6438B28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dal Health Solutions[Conflict of Interest Statements]</w:t>
            </w:r>
          </w:p>
        </w:tc>
      </w:tr>
      <w:tr w:rsidR="00787264" w:rsidRPr="005A3901" w14:paraId="740DEB4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8A9D8B3" w14:textId="4DC09E8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4D1148B" w14:textId="56835D9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[Conflict of Interest Statements]</w:t>
            </w:r>
          </w:p>
        </w:tc>
      </w:tr>
      <w:tr w:rsidR="00787264" w:rsidRPr="005A3901" w14:paraId="3F006EA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AA3B5F7" w14:textId="718F606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5086B12" w14:textId="446A3C9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ronto Herbal Remedies[Conflict of Interest Statements]</w:t>
            </w:r>
          </w:p>
        </w:tc>
      </w:tr>
      <w:tr w:rsidR="00787264" w:rsidRPr="005A3901" w14:paraId="12E8AC3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353F2FB" w14:textId="247195A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EA2B439" w14:textId="48FBEA2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mbleweed Farms[Conflict of Interest Statements]</w:t>
            </w:r>
          </w:p>
        </w:tc>
      </w:tr>
      <w:tr w:rsidR="00787264" w:rsidRPr="005A3901" w14:paraId="1325042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0A95E472" w14:textId="3486D97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323E56C" w14:textId="511415D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eed[Conflict of Interest Statements]</w:t>
            </w:r>
          </w:p>
        </w:tc>
      </w:tr>
      <w:tr w:rsidR="00787264" w:rsidRPr="005A3901" w14:paraId="67127284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30D2F52" w14:textId="3452AEF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E1C19B2" w14:textId="1AD25B8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P[Conflict of Interest Statements]</w:t>
            </w:r>
          </w:p>
        </w:tc>
      </w:tr>
      <w:tr w:rsidR="00787264" w:rsidRPr="005A3901" w14:paraId="6A099FF7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9D873AC" w14:textId="630ED45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9C01C47" w14:textId="5FC3E94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bral Energy[Conflict of Interest Statements]</w:t>
            </w:r>
          </w:p>
        </w:tc>
      </w:tr>
      <w:tr w:rsidR="00787264" w:rsidRPr="005A3901" w14:paraId="6209FB2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605A630" w14:textId="4AF486D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E4AAE36" w14:textId="68F2CF4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pessoal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73AB735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FEC14CE" w14:textId="21E698C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3F5B19C" w14:textId="4BC92DB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Greeneries[Conflict of Interest Statements]</w:t>
            </w:r>
          </w:p>
        </w:tc>
      </w:tr>
      <w:tr w:rsidR="00787264" w:rsidRPr="005A3901" w14:paraId="144D653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5BF5503" w14:textId="2680425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1375410E" w14:textId="464665E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al Botanicals[Conflict of Interest Statements]</w:t>
            </w:r>
          </w:p>
        </w:tc>
      </w:tr>
      <w:tr w:rsidR="00787264" w:rsidRPr="005A3901" w14:paraId="0407C14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0522A4D" w14:textId="217CFB7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830D27B" w14:textId="2A3E3A5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[Conflict of Interest Statements]</w:t>
            </w:r>
          </w:p>
        </w:tc>
      </w:tr>
      <w:tr w:rsidR="00787264" w:rsidRPr="005A3901" w14:paraId="529281BA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63955EA" w14:textId="52C7B622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88E9FBA" w14:textId="473C7AA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halla Confections[Conflict of Interest Statements]</w:t>
            </w:r>
          </w:p>
        </w:tc>
      </w:tr>
      <w:tr w:rsidR="00787264" w:rsidRPr="005A3901" w14:paraId="45901E8D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449EE49" w14:textId="52A30F2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5987B0A2" w14:textId="685732EF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delit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6A35DA9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A4B0BD4" w14:textId="5488BB4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4F0F00C" w14:textId="71D4584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délite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3284C97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BF25B06" w14:textId="1C85A5E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F10CC92" w14:textId="7772033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F Clean Energy[Conflict of Interest Statements]</w:t>
            </w:r>
          </w:p>
        </w:tc>
      </w:tr>
      <w:tr w:rsidR="00787264" w:rsidRPr="005A3901" w14:paraId="2E68561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5D661BF1" w14:textId="4E3971B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B31BE90" w14:textId="1DBC571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va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1365AC5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A1B704A" w14:textId="0CCC768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3BC21B2" w14:textId="3DDC5E5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age Farms[Conflict of Interest Statements]</w:t>
            </w:r>
          </w:p>
        </w:tc>
      </w:tr>
      <w:tr w:rsidR="00787264" w:rsidRPr="005A3901" w14:paraId="68C57891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40D4C8B" w14:textId="1AEC45A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E91570E" w14:textId="7BC01C5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[Conflict of Interest Statements]</w:t>
            </w:r>
          </w:p>
        </w:tc>
      </w:tr>
      <w:tr w:rsidR="00787264" w:rsidRPr="005A3901" w14:paraId="3328121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5D86A8F" w14:textId="7539EAD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AAF53A0" w14:textId="2D44DCD4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yage Cannabis[Conflict of Interest Statements]</w:t>
            </w:r>
          </w:p>
        </w:tc>
      </w:tr>
      <w:tr w:rsidR="00787264" w:rsidRPr="005A3901" w14:paraId="30C7C406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E113073" w14:textId="49F42B8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45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34BDF71" w14:textId="08E9027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chstum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oduce GP[Conflict of Interest Statements]</w:t>
            </w:r>
          </w:p>
        </w:tc>
      </w:tr>
      <w:tr w:rsidR="00787264" w:rsidRPr="005A3901" w14:paraId="7C75885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565672E" w14:textId="3735BA3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7AB7E913" w14:textId="08ABE463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 Me[Conflict of Interest Statements]</w:t>
            </w:r>
          </w:p>
        </w:tc>
      </w:tr>
      <w:tr w:rsidR="00787264" w:rsidRPr="005A3901" w14:paraId="6D022A2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6CFB6CEB" w14:textId="2335E5B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3FD71C3" w14:textId="5F0C112A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MD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5536CB55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4179236" w14:textId="65B967A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071895C8" w14:textId="428C86AE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stler Medical Marijuana[Conflict of Interest Statements]</w:t>
            </w:r>
          </w:p>
        </w:tc>
      </w:tr>
      <w:tr w:rsidR="00787264" w:rsidRPr="005A3901" w14:paraId="1311C93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28F8D9C5" w14:textId="14C96B66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2236621" w14:textId="5E4F72E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d Cove Smoke[Conflict of Interest Statements]</w:t>
            </w:r>
          </w:p>
        </w:tc>
      </w:tr>
      <w:tr w:rsidR="00787264" w:rsidRPr="005A3901" w14:paraId="04C6449B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4B6C3354" w14:textId="0E29EEB7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2C604866" w14:textId="1AFF33A0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MD Ventures[Conflict of Interest Statements]</w:t>
            </w:r>
          </w:p>
        </w:tc>
      </w:tr>
      <w:tr w:rsidR="00787264" w:rsidRPr="005A3901" w14:paraId="2590ACDC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1C66E927" w14:textId="79B7A0F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45428FBA" w14:textId="333F3F29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yn Metals[Conflict of Interest Statements]</w:t>
            </w:r>
          </w:p>
        </w:tc>
      </w:tr>
      <w:tr w:rsidR="00787264" w:rsidRPr="005A3901" w14:paraId="68B2EBA8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AD886B6" w14:textId="14A736A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A44490B" w14:textId="69018858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abis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Conflict of Interest Statements]</w:t>
            </w:r>
          </w:p>
        </w:tc>
      </w:tr>
      <w:tr w:rsidR="00787264" w:rsidRPr="005A3901" w14:paraId="42345BA2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31C4A389" w14:textId="6DE8F93D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330782DE" w14:textId="6F1C7515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alytic</w:t>
            </w:r>
            <w:proofErr w:type="spellEnd"/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aboratories[Conflict of Interest Statements]</w:t>
            </w:r>
          </w:p>
        </w:tc>
      </w:tr>
      <w:tr w:rsidR="00787264" w:rsidRPr="005A3901" w14:paraId="0412AF6E" w14:textId="77777777" w:rsidTr="00B212F1">
        <w:trPr>
          <w:trHeight w:val="300"/>
        </w:trPr>
        <w:tc>
          <w:tcPr>
            <w:tcW w:w="1145" w:type="dxa"/>
            <w:vAlign w:val="bottom"/>
          </w:tcPr>
          <w:p w14:paraId="7DC7818E" w14:textId="1DAE7F11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215" w:type="dxa"/>
            <w:shd w:val="clear" w:color="auto" w:fill="auto"/>
            <w:noWrap/>
            <w:vAlign w:val="bottom"/>
            <w:hideMark/>
          </w:tcPr>
          <w:p w14:paraId="6DAC3FA6" w14:textId="4C1286BB" w:rsidR="00787264" w:rsidRPr="005A3901" w:rsidRDefault="00787264" w:rsidP="007872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us Cannabinoids[Conflict of Interest Statements]</w:t>
            </w:r>
          </w:p>
        </w:tc>
      </w:tr>
    </w:tbl>
    <w:p w14:paraId="248CF2C7" w14:textId="77777777" w:rsidR="00CC7F0B" w:rsidRDefault="00CC7F0B">
      <w:pPr>
        <w:rPr>
          <w:b/>
          <w:bCs/>
        </w:rPr>
      </w:pPr>
    </w:p>
    <w:sectPr w:rsidR="00CC7F0B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562F" w14:textId="77777777" w:rsidR="008D4821" w:rsidRDefault="008D4821" w:rsidP="001B2D86">
      <w:r>
        <w:separator/>
      </w:r>
    </w:p>
  </w:endnote>
  <w:endnote w:type="continuationSeparator" w:id="0">
    <w:p w14:paraId="304FF82C" w14:textId="77777777" w:rsidR="008D4821" w:rsidRDefault="008D4821" w:rsidP="001B2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2E0F7" w14:textId="77777777" w:rsidR="008D4821" w:rsidRDefault="008D4821" w:rsidP="001B2D86">
      <w:r>
        <w:separator/>
      </w:r>
    </w:p>
  </w:footnote>
  <w:footnote w:type="continuationSeparator" w:id="0">
    <w:p w14:paraId="4414E302" w14:textId="77777777" w:rsidR="008D4821" w:rsidRDefault="008D4821" w:rsidP="001B2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0533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69D75F" w14:textId="53CB60BE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7A31F" w14:textId="77777777" w:rsidR="001B2D86" w:rsidRDefault="001B2D86" w:rsidP="001B2D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0967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DFE0D66" w14:textId="4163D796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A355D" w14:textId="77777777" w:rsidR="001B2D86" w:rsidRDefault="001B2D86" w:rsidP="001B2D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01"/>
    <w:rsid w:val="00022B89"/>
    <w:rsid w:val="000248E0"/>
    <w:rsid w:val="00083A5C"/>
    <w:rsid w:val="000C33D2"/>
    <w:rsid w:val="000D2DB4"/>
    <w:rsid w:val="000D7DB2"/>
    <w:rsid w:val="00112C8B"/>
    <w:rsid w:val="00162C15"/>
    <w:rsid w:val="00195AB6"/>
    <w:rsid w:val="001B2D86"/>
    <w:rsid w:val="001E3140"/>
    <w:rsid w:val="00214E3B"/>
    <w:rsid w:val="002332E1"/>
    <w:rsid w:val="002404A5"/>
    <w:rsid w:val="00287E3C"/>
    <w:rsid w:val="002B109B"/>
    <w:rsid w:val="0034090C"/>
    <w:rsid w:val="00344FB3"/>
    <w:rsid w:val="0038258C"/>
    <w:rsid w:val="003F364D"/>
    <w:rsid w:val="004600D9"/>
    <w:rsid w:val="00460719"/>
    <w:rsid w:val="00475B24"/>
    <w:rsid w:val="004C3EC7"/>
    <w:rsid w:val="004D2756"/>
    <w:rsid w:val="004E482A"/>
    <w:rsid w:val="00502B8D"/>
    <w:rsid w:val="00504367"/>
    <w:rsid w:val="00517425"/>
    <w:rsid w:val="005A3901"/>
    <w:rsid w:val="00652F4A"/>
    <w:rsid w:val="00693B23"/>
    <w:rsid w:val="007179BA"/>
    <w:rsid w:val="00764DE6"/>
    <w:rsid w:val="007706F6"/>
    <w:rsid w:val="00787264"/>
    <w:rsid w:val="0079671D"/>
    <w:rsid w:val="007C74CD"/>
    <w:rsid w:val="007D39F0"/>
    <w:rsid w:val="00812FAB"/>
    <w:rsid w:val="008D4821"/>
    <w:rsid w:val="008D623C"/>
    <w:rsid w:val="00924C4B"/>
    <w:rsid w:val="00972690"/>
    <w:rsid w:val="0097479B"/>
    <w:rsid w:val="0098115B"/>
    <w:rsid w:val="009C2446"/>
    <w:rsid w:val="009D01D5"/>
    <w:rsid w:val="009E17BC"/>
    <w:rsid w:val="009E4C91"/>
    <w:rsid w:val="00A24069"/>
    <w:rsid w:val="00A614AB"/>
    <w:rsid w:val="00A7420D"/>
    <w:rsid w:val="00AE3C9D"/>
    <w:rsid w:val="00B60526"/>
    <w:rsid w:val="00B72387"/>
    <w:rsid w:val="00BD2138"/>
    <w:rsid w:val="00BD2413"/>
    <w:rsid w:val="00BF55F4"/>
    <w:rsid w:val="00C8152E"/>
    <w:rsid w:val="00C8361A"/>
    <w:rsid w:val="00CA0D28"/>
    <w:rsid w:val="00CC272D"/>
    <w:rsid w:val="00CC7F0B"/>
    <w:rsid w:val="00CF530B"/>
    <w:rsid w:val="00D074A6"/>
    <w:rsid w:val="00D2026B"/>
    <w:rsid w:val="00D61B92"/>
    <w:rsid w:val="00D946CB"/>
    <w:rsid w:val="00DF1C17"/>
    <w:rsid w:val="00E73515"/>
    <w:rsid w:val="00F22130"/>
    <w:rsid w:val="00F43A29"/>
    <w:rsid w:val="00F61CD5"/>
    <w:rsid w:val="00F7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01BB2"/>
  <w15:chartTrackingRefBased/>
  <w15:docId w15:val="{FD5676ED-13D3-8A4A-959F-77E61F13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86"/>
  </w:style>
  <w:style w:type="character" w:styleId="PageNumber">
    <w:name w:val="page number"/>
    <w:basedOn w:val="DefaultParagraphFont"/>
    <w:uiPriority w:val="99"/>
    <w:semiHidden/>
    <w:unhideWhenUsed/>
    <w:rsid w:val="001B2D86"/>
  </w:style>
  <w:style w:type="paragraph" w:customStyle="1" w:styleId="TableNote">
    <w:name w:val="TableNot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F530B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5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029</Words>
  <Characters>1156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Dana Hart</cp:lastModifiedBy>
  <cp:revision>19</cp:revision>
  <dcterms:created xsi:type="dcterms:W3CDTF">2022-07-18T20:17:00Z</dcterms:created>
  <dcterms:modified xsi:type="dcterms:W3CDTF">2022-12-14T15:49:00Z</dcterms:modified>
</cp:coreProperties>
</file>